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9F61C" w14:textId="6C705629" w:rsidR="00B20092" w:rsidRPr="00BF66DE" w:rsidRDefault="00B20092" w:rsidP="00B20092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9F68E5">
        <w:rPr>
          <w:rFonts w:ascii="Times New Roman" w:eastAsia="宋体" w:hAnsi="Times New Roman" w:cs="Times New Roman"/>
          <w:b/>
          <w:sz w:val="24"/>
          <w:szCs w:val="24"/>
        </w:rPr>
        <w:t>24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91257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1257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F66DE">
        <w:rPr>
          <w:rFonts w:ascii="Times New Roman" w:eastAsia="宋体" w:hAnsi="Times New Roman" w:cs="Times New Roman"/>
          <w:sz w:val="24"/>
          <w:szCs w:val="24"/>
        </w:rPr>
        <w:t>Policy effects of URRBMI integration after removing the impact of the COVID-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6"/>
        <w:gridCol w:w="1200"/>
        <w:gridCol w:w="1100"/>
        <w:gridCol w:w="1519"/>
        <w:gridCol w:w="1420"/>
        <w:gridCol w:w="1561"/>
      </w:tblGrid>
      <w:tr w:rsidR="00B20092" w:rsidRPr="00D43433" w14:paraId="11A36798" w14:textId="77777777" w:rsidTr="00B734EE">
        <w:trPr>
          <w:trHeight w:val="288"/>
        </w:trPr>
        <w:tc>
          <w:tcPr>
            <w:tcW w:w="9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68E2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BA8B4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patient visits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CBF2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patient visits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D27D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patient OOP costs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EDB8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patient OOP costs</w:t>
            </w:r>
          </w:p>
        </w:tc>
        <w:tc>
          <w:tcPr>
            <w:tcW w:w="9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B263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cal  expenditure</w:t>
            </w:r>
          </w:p>
        </w:tc>
      </w:tr>
      <w:tr w:rsidR="00B20092" w:rsidRPr="00D43433" w14:paraId="0869072F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EDC9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D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215F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FBD3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9DF9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4EDF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8CC4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4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B20092" w:rsidRPr="00D43433" w14:paraId="0239558A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5098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ABBD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474E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466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84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2A8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2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29BF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626)</w:t>
            </w:r>
          </w:p>
        </w:tc>
      </w:tr>
      <w:tr w:rsidR="00B20092" w:rsidRPr="00D43433" w14:paraId="1380B95E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37BE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5F19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2238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738B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73FD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783E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4</w:t>
            </w:r>
          </w:p>
        </w:tc>
      </w:tr>
      <w:tr w:rsidR="00B20092" w:rsidRPr="00D43433" w14:paraId="06AD4F1D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12A1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F44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094E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DADD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4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2ED8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5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F726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34)</w:t>
            </w:r>
          </w:p>
        </w:tc>
      </w:tr>
      <w:tr w:rsidR="00B20092" w:rsidRPr="00D43433" w14:paraId="405F3841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CB0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9312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EBBC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6F1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103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CFD1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</w:t>
            </w:r>
          </w:p>
        </w:tc>
      </w:tr>
      <w:tr w:rsidR="00B20092" w:rsidRPr="00D43433" w14:paraId="20883D03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D95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0CF6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2D35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1D0C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7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A8C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97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B9FF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379)</w:t>
            </w:r>
          </w:p>
        </w:tc>
      </w:tr>
      <w:tr w:rsidR="00B20092" w:rsidRPr="00D43433" w14:paraId="1432E5C2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599C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ag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E06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8011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0C9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56AC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DF87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6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B20092" w:rsidRPr="00D43433" w14:paraId="44DB0B56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014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6E76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AB5D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6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EA6B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1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10B2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17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4006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67)</w:t>
            </w:r>
          </w:p>
        </w:tc>
      </w:tr>
      <w:tr w:rsidR="00B20092" w:rsidRPr="00D43433" w14:paraId="35234FFE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A98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r medical checkup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636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257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DB9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AB54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AFA5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</w:t>
            </w:r>
          </w:p>
        </w:tc>
      </w:tr>
      <w:tr w:rsidR="00B20092" w:rsidRPr="00D43433" w14:paraId="398C57AD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9147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07A4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F6EB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7521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7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5213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83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69A3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519)</w:t>
            </w:r>
          </w:p>
        </w:tc>
      </w:tr>
      <w:tr w:rsidR="00B20092" w:rsidRPr="00D43433" w14:paraId="6C25A178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9EF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 statu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379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10B8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2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53C2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5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2F6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76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CB99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B20092" w:rsidRPr="00D43433" w14:paraId="77A45BA6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6037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2646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34DB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3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7ED6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5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CA4E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425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0833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73)</w:t>
            </w:r>
          </w:p>
        </w:tc>
      </w:tr>
      <w:tr w:rsidR="00B20092" w:rsidRPr="00D43433" w14:paraId="044BF743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E85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ability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2C64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BE64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AF6F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1C8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1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38FC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</w:t>
            </w:r>
          </w:p>
        </w:tc>
      </w:tr>
      <w:tr w:rsidR="00B20092" w:rsidRPr="00D43433" w14:paraId="6FBE2111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8567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A5E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33C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0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417C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1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323F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94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92FF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00)</w:t>
            </w:r>
          </w:p>
        </w:tc>
      </w:tr>
      <w:tr w:rsidR="00B20092" w:rsidRPr="00D43433" w14:paraId="5DD6DDC5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809C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CF3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61A5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E7F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7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F9E2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1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34BB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6</w:t>
            </w:r>
          </w:p>
        </w:tc>
      </w:tr>
      <w:tr w:rsidR="00B20092" w:rsidRPr="00D43433" w14:paraId="2D840B3E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C7B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964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74D5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BA77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0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2BB6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06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E612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542)</w:t>
            </w:r>
          </w:p>
        </w:tc>
      </w:tr>
      <w:tr w:rsidR="00B20092" w:rsidRPr="00D43433" w14:paraId="590BD3F8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2709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521F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3E8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5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EE5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D1B4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2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CC84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4</w:t>
            </w:r>
          </w:p>
        </w:tc>
      </w:tr>
      <w:tr w:rsidR="00B20092" w:rsidRPr="00D43433" w14:paraId="7D8ACD97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C023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DFE5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4497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F3A6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2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1A4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58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C5CB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40)</w:t>
            </w:r>
          </w:p>
        </w:tc>
      </w:tr>
      <w:tr w:rsidR="00B20092" w:rsidRPr="00D43433" w14:paraId="30FF88C1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19AF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om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3EB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C3F1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B8A9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0982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791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8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B20092" w:rsidRPr="00D43433" w14:paraId="427BE9F1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1154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ACB7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C339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5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13E8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25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9FF2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33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D9B6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284)</w:t>
            </w:r>
          </w:p>
        </w:tc>
      </w:tr>
      <w:tr w:rsidR="00B20092" w:rsidRPr="00D43433" w14:paraId="2C3294CF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9FB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 effec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F44F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5E93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327B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3C94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AD78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0092" w:rsidRPr="00D43433" w14:paraId="5C145A37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963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ion effec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FE6B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366C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A846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5382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600B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0092" w:rsidRPr="00D43433" w14:paraId="64976ABA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D01E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o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C41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CB93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8DBD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2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3C23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29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F88E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32</w:t>
            </w: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B20092" w:rsidRPr="00D43433" w14:paraId="59EFBDE7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474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2862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120A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6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ECB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41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FAB8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501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5C6E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.846)</w:t>
            </w:r>
          </w:p>
        </w:tc>
      </w:tr>
      <w:tr w:rsidR="00B20092" w:rsidRPr="00D43433" w14:paraId="33BA3639" w14:textId="77777777" w:rsidTr="00B734EE">
        <w:trPr>
          <w:trHeight w:val="288"/>
        </w:trPr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2DDE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8D85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47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E210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33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42E1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0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54A8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6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7D3C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6</w:t>
            </w:r>
          </w:p>
        </w:tc>
      </w:tr>
      <w:tr w:rsidR="00B20092" w:rsidRPr="00D43433" w14:paraId="2EB99D8F" w14:textId="77777777" w:rsidTr="00B734EE">
        <w:trPr>
          <w:trHeight w:val="288"/>
        </w:trPr>
        <w:tc>
          <w:tcPr>
            <w:tcW w:w="9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F0DE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-</w:t>
            </w:r>
            <w:proofErr w:type="spellStart"/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B250C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4A99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FB88E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80BDC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BBC75" w14:textId="77777777" w:rsidR="00B20092" w:rsidRPr="00D43433" w:rsidRDefault="00B20092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</w:tbl>
    <w:p w14:paraId="21DE549D" w14:textId="77777777" w:rsidR="00B20092" w:rsidRDefault="00B20092" w:rsidP="00B20092">
      <w:pPr>
        <w:jc w:val="left"/>
        <w:rPr>
          <w:rFonts w:ascii="Times New Roman" w:eastAsia="宋体" w:hAnsi="Times New Roman" w:cs="Times New Roman"/>
          <w:b/>
          <w:color w:val="000000"/>
          <w:sz w:val="32"/>
          <w:szCs w:val="21"/>
          <w:u w:color="000000"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</w:t>
      </w:r>
    </w:p>
    <w:p w14:paraId="4D0BC2A1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935267" w14:textId="77777777" w:rsidR="002F673E" w:rsidRDefault="002F673E" w:rsidP="00B20092">
      <w:r>
        <w:separator/>
      </w:r>
    </w:p>
  </w:endnote>
  <w:endnote w:type="continuationSeparator" w:id="0">
    <w:p w14:paraId="4AA31F1F" w14:textId="77777777" w:rsidR="002F673E" w:rsidRDefault="002F673E" w:rsidP="00B20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107C9" w14:textId="77777777" w:rsidR="002F673E" w:rsidRDefault="002F673E" w:rsidP="00B20092">
      <w:r>
        <w:separator/>
      </w:r>
    </w:p>
  </w:footnote>
  <w:footnote w:type="continuationSeparator" w:id="0">
    <w:p w14:paraId="635E6FFF" w14:textId="77777777" w:rsidR="002F673E" w:rsidRDefault="002F673E" w:rsidP="00B20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5D"/>
    <w:rsid w:val="00264BCF"/>
    <w:rsid w:val="002C1241"/>
    <w:rsid w:val="002F673E"/>
    <w:rsid w:val="0035615D"/>
    <w:rsid w:val="009F68E5"/>
    <w:rsid w:val="00B2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9B955"/>
  <w15:chartTrackingRefBased/>
  <w15:docId w15:val="{8B003223-E1BB-4836-8CA9-41017C8B3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0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0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0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8:00Z</dcterms:created>
  <dcterms:modified xsi:type="dcterms:W3CDTF">2025-06-07T16:00:00Z</dcterms:modified>
</cp:coreProperties>
</file>